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787DE" w14:textId="32C06B4C" w:rsidR="00FA2A8F" w:rsidRPr="00FA2A8F" w:rsidRDefault="00FA2A8F">
      <w:pPr>
        <w:rPr>
          <w:rFonts w:hint="eastAsia"/>
          <w:b/>
          <w:bCs/>
        </w:rPr>
      </w:pPr>
      <w:r w:rsidRPr="00FA2A8F">
        <w:rPr>
          <w:b/>
          <w:bCs/>
        </w:rPr>
        <w:t>Search Strateg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8"/>
        <w:gridCol w:w="7228"/>
      </w:tblGrid>
      <w:tr w:rsidR="00CC63D1" w:rsidRPr="0067353C" w14:paraId="4CD0F635" w14:textId="77777777" w:rsidTr="00CB65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79247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0" w:name="_Hlk182478691"/>
            <w:r w:rsidRPr="0067353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nce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3B484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erms</w:t>
            </w:r>
          </w:p>
        </w:tc>
      </w:tr>
      <w:tr w:rsidR="00CC63D1" w:rsidRPr="0067353C" w14:paraId="3F18C664" w14:textId="77777777" w:rsidTr="00CB65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22952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oung peo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7EF01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olescent* OR teenage* OR youth OR "young people" OR minors OR students OR "high school students" OR “secondary school students” OR child* OR “school-age child*”</w:t>
            </w:r>
          </w:p>
        </w:tc>
      </w:tr>
      <w:tr w:rsidR="00CC63D1" w:rsidRPr="0067353C" w14:paraId="468C68F1" w14:textId="77777777" w:rsidTr="00CB65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FB9AE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-cigaret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30967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-cigarette* OR "electronic cigarettes" OR vaping " OR "e-cigs" OR "electronic nicotine delivery systems" OR “JUUL” OR “lost </w:t>
            </w:r>
            <w:proofErr w:type="spellStart"/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ry</w:t>
            </w:r>
            <w:proofErr w:type="spellEnd"/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” OR “elf bar” OR “electronic smoking devices” OR vape*</w:t>
            </w:r>
          </w:p>
        </w:tc>
      </w:tr>
      <w:tr w:rsidR="00CC63D1" w:rsidRPr="0067353C" w14:paraId="74018DE9" w14:textId="77777777" w:rsidTr="00CB6553">
        <w:trPr>
          <w:trHeight w:val="69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2CC0E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vail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AFB24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vailability OR presence OR supply OR "market presence" OR "product availability" OR retailers OR "store inventory" OR “supply side” OR “supply-side” OR supplier</w:t>
            </w:r>
          </w:p>
        </w:tc>
      </w:tr>
      <w:tr w:rsidR="00CC63D1" w:rsidRPr="0067353C" w14:paraId="55119FB7" w14:textId="77777777" w:rsidTr="00CB65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E0AD1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cessi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1F8C7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cessibility OR proximity OR location OR distance OR "geographical access" OR "ease of access" OR "retail locations" OR store* OR shop* OR outlet*</w:t>
            </w:r>
          </w:p>
        </w:tc>
      </w:tr>
      <w:tr w:rsidR="00CC63D1" w:rsidRPr="0067353C" w14:paraId="6158D604" w14:textId="77777777" w:rsidTr="00CB65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91CE1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commod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5B5B5" w14:textId="7A0A9DC1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commodation OR "store hours" OR "sales policies" OR "delivery of sales" OR "store organisation" OR "sales practices" OR legislation OR underage OR “under-age” OR “</w:t>
            </w:r>
            <w:proofErr w:type="gramStart"/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der age</w:t>
            </w:r>
            <w:proofErr w:type="gramEnd"/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” OR law OR laws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OR regulation*</w:t>
            </w:r>
          </w:p>
        </w:tc>
      </w:tr>
      <w:tr w:rsidR="00CC63D1" w:rsidRPr="0067353C" w14:paraId="31124AC8" w14:textId="77777777" w:rsidTr="00CB65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73B8F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ford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4AA34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fordability OR cost OR price OR "financial ability" OR "economic factors" OR "income level" OR "price sensitivity" OR tax OR duty</w:t>
            </w:r>
          </w:p>
        </w:tc>
      </w:tr>
      <w:tr w:rsidR="00CC63D1" w:rsidRPr="0067353C" w14:paraId="4DBB799F" w14:textId="77777777" w:rsidTr="00CB65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BB5D9" w14:textId="77777777" w:rsidR="00CC63D1" w:rsidRPr="0067353C" w:rsidRDefault="00CC63D1" w:rsidP="00CB65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cept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BFB7C" w14:textId="77777777" w:rsidR="00CC63D1" w:rsidRPr="00CB6553" w:rsidRDefault="00CC63D1" w:rsidP="00CB65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7353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ceptability OR "social attitudes" OR "cultural attitudes" OR "peer influence" OR "public perceptions" OR "social acceptance" OR "cultural acceptance" OR “social norms” OR “peer use” OR culture 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 “public opinion” OR perspective</w:t>
            </w:r>
          </w:p>
        </w:tc>
      </w:tr>
      <w:bookmarkEnd w:id="0"/>
    </w:tbl>
    <w:p w14:paraId="62433AE0" w14:textId="77777777" w:rsidR="00CC63D1" w:rsidRDefault="00CC63D1">
      <w:pPr>
        <w:rPr>
          <w:rFonts w:hint="eastAsia"/>
        </w:rPr>
      </w:pPr>
    </w:p>
    <w:p w14:paraId="42456E07" w14:textId="5D7DFC55" w:rsidR="00904420" w:rsidRDefault="00904420" w:rsidP="00904420">
      <w:pPr>
        <w:rPr>
          <w:rFonts w:hint="eastAsia"/>
        </w:rPr>
      </w:pPr>
    </w:p>
    <w:p w14:paraId="2E3603F3" w14:textId="77777777" w:rsidR="00904420" w:rsidRDefault="00904420" w:rsidP="00904420">
      <w:pPr>
        <w:rPr>
          <w:rFonts w:hint="eastAsia"/>
        </w:rPr>
      </w:pPr>
    </w:p>
    <w:p w14:paraId="2ECE80AE" w14:textId="77777777" w:rsidR="00904420" w:rsidRDefault="00904420" w:rsidP="00904420">
      <w:pPr>
        <w:rPr>
          <w:rFonts w:hint="eastAsia"/>
        </w:rPr>
      </w:pPr>
    </w:p>
    <w:p w14:paraId="71123F46" w14:textId="77777777" w:rsidR="00904420" w:rsidRDefault="00904420" w:rsidP="00904420">
      <w:pPr>
        <w:rPr>
          <w:rFonts w:hint="eastAsia"/>
        </w:rPr>
      </w:pPr>
    </w:p>
    <w:p w14:paraId="30D56FCE" w14:textId="77777777" w:rsidR="00904420" w:rsidRDefault="00904420" w:rsidP="00904420">
      <w:pPr>
        <w:rPr>
          <w:rFonts w:hint="eastAsia"/>
        </w:rPr>
      </w:pPr>
    </w:p>
    <w:p w14:paraId="32196672" w14:textId="77777777" w:rsidR="00904420" w:rsidRDefault="00904420" w:rsidP="00904420">
      <w:pPr>
        <w:rPr>
          <w:rFonts w:hint="eastAsia"/>
        </w:rPr>
      </w:pPr>
    </w:p>
    <w:p w14:paraId="133CFFFE" w14:textId="77777777" w:rsidR="00904420" w:rsidRDefault="00904420" w:rsidP="00904420">
      <w:pPr>
        <w:rPr>
          <w:rFonts w:hint="eastAsia"/>
        </w:rPr>
      </w:pPr>
    </w:p>
    <w:p w14:paraId="6982C79E" w14:textId="77777777" w:rsidR="00904420" w:rsidRDefault="00904420" w:rsidP="00904420">
      <w:pPr>
        <w:rPr>
          <w:rFonts w:hint="eastAsia"/>
        </w:rPr>
      </w:pPr>
    </w:p>
    <w:p w14:paraId="45ACE9E7" w14:textId="77777777" w:rsidR="00904420" w:rsidRDefault="00904420" w:rsidP="00904420">
      <w:pPr>
        <w:rPr>
          <w:rFonts w:hint="eastAsia"/>
        </w:rPr>
      </w:pPr>
    </w:p>
    <w:p w14:paraId="3BF6A359" w14:textId="77777777" w:rsidR="00904420" w:rsidRDefault="00904420" w:rsidP="00904420">
      <w:pPr>
        <w:rPr>
          <w:rFonts w:hint="eastAsia"/>
        </w:rPr>
      </w:pPr>
    </w:p>
    <w:p w14:paraId="70ACFC95" w14:textId="77777777" w:rsidR="00C005C0" w:rsidRDefault="00C005C0" w:rsidP="00904420">
      <w:pPr>
        <w:rPr>
          <w:rFonts w:hint="eastAsia"/>
          <w:b/>
          <w:bCs/>
        </w:rPr>
      </w:pPr>
    </w:p>
    <w:p w14:paraId="62A783B4" w14:textId="77777777" w:rsidR="00C005C0" w:rsidRDefault="00C005C0" w:rsidP="00904420">
      <w:pPr>
        <w:rPr>
          <w:rFonts w:hint="eastAsia"/>
          <w:b/>
          <w:bCs/>
        </w:rPr>
      </w:pPr>
    </w:p>
    <w:p w14:paraId="609D5ACD" w14:textId="77777777" w:rsidR="00C005C0" w:rsidRDefault="00C005C0" w:rsidP="00904420">
      <w:pPr>
        <w:rPr>
          <w:rFonts w:hint="eastAsia"/>
        </w:rPr>
        <w:sectPr w:rsidR="00C005C0" w:rsidSect="006E69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7C96E8" w14:textId="15342C26" w:rsidR="00904420" w:rsidRPr="0085267B" w:rsidRDefault="0085267B" w:rsidP="00904420">
      <w:pPr>
        <w:rPr>
          <w:rFonts w:hint="eastAsia"/>
          <w:b/>
          <w:bCs/>
        </w:rPr>
      </w:pPr>
      <w:r w:rsidRPr="0085267B">
        <w:rPr>
          <w:b/>
          <w:bCs/>
        </w:rPr>
        <w:lastRenderedPageBreak/>
        <w:t>Data Extraction Form</w:t>
      </w:r>
    </w:p>
    <w:p w14:paraId="09CE0220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Title</w:t>
      </w:r>
      <w:r w:rsidRPr="0085267B">
        <w:tab/>
      </w:r>
    </w:p>
    <w:p w14:paraId="3F344949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Authors</w:t>
      </w:r>
      <w:r w:rsidRPr="0085267B">
        <w:tab/>
      </w:r>
    </w:p>
    <w:p w14:paraId="53EC502F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Journal</w:t>
      </w:r>
      <w:r w:rsidRPr="0085267B">
        <w:tab/>
      </w:r>
    </w:p>
    <w:p w14:paraId="2BCCECAC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Type of Study</w:t>
      </w:r>
    </w:p>
    <w:p w14:paraId="6FA054E7" w14:textId="77777777" w:rsidR="0085267B" w:rsidRPr="0085267B" w:rsidRDefault="0085267B" w:rsidP="0085267B">
      <w:pPr>
        <w:numPr>
          <w:ilvl w:val="1"/>
          <w:numId w:val="1"/>
        </w:numPr>
        <w:rPr>
          <w:rFonts w:hint="eastAsia"/>
        </w:rPr>
      </w:pPr>
      <w:r w:rsidRPr="0085267B">
        <w:t>Quantitative </w:t>
      </w:r>
    </w:p>
    <w:p w14:paraId="74E61AA0" w14:textId="77777777" w:rsidR="0085267B" w:rsidRPr="0085267B" w:rsidRDefault="0085267B" w:rsidP="0085267B">
      <w:pPr>
        <w:numPr>
          <w:ilvl w:val="1"/>
          <w:numId w:val="1"/>
        </w:numPr>
        <w:rPr>
          <w:rFonts w:hint="eastAsia"/>
        </w:rPr>
      </w:pPr>
      <w:r w:rsidRPr="0085267B">
        <w:t>Qualitative </w:t>
      </w:r>
    </w:p>
    <w:p w14:paraId="3A985DF1" w14:textId="77777777" w:rsidR="0085267B" w:rsidRPr="0085267B" w:rsidRDefault="0085267B" w:rsidP="0085267B">
      <w:pPr>
        <w:numPr>
          <w:ilvl w:val="1"/>
          <w:numId w:val="1"/>
        </w:numPr>
        <w:rPr>
          <w:rFonts w:hint="eastAsia"/>
        </w:rPr>
      </w:pPr>
      <w:proofErr w:type="gramStart"/>
      <w:r w:rsidRPr="0085267B">
        <w:t>Mixed-methods</w:t>
      </w:r>
      <w:proofErr w:type="gramEnd"/>
    </w:p>
    <w:p w14:paraId="0258BD19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Data</w:t>
      </w:r>
      <w:r w:rsidRPr="0085267B">
        <w:tab/>
      </w:r>
    </w:p>
    <w:p w14:paraId="215B13B1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Method</w:t>
      </w:r>
      <w:r w:rsidRPr="0085267B">
        <w:tab/>
      </w:r>
    </w:p>
    <w:p w14:paraId="3E0F3C34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Population</w:t>
      </w:r>
      <w:r w:rsidRPr="0085267B">
        <w:tab/>
      </w:r>
    </w:p>
    <w:p w14:paraId="69856BA2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Outcome Measures</w:t>
      </w:r>
      <w:r w:rsidRPr="0085267B">
        <w:tab/>
      </w:r>
    </w:p>
    <w:p w14:paraId="3E7F1066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Policy Variables</w:t>
      </w:r>
      <w:r w:rsidRPr="0085267B">
        <w:tab/>
      </w:r>
    </w:p>
    <w:p w14:paraId="2BA4FE22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Study Results</w:t>
      </w:r>
      <w:r w:rsidRPr="0085267B">
        <w:tab/>
      </w:r>
    </w:p>
    <w:p w14:paraId="73B63976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Country</w:t>
      </w:r>
      <w:r w:rsidRPr="0085267B">
        <w:tab/>
      </w:r>
      <w:r w:rsidRPr="0085267B">
        <w:tab/>
      </w:r>
    </w:p>
    <w:p w14:paraId="30C75F46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Year of Data Collection</w:t>
      </w:r>
      <w:r w:rsidRPr="0085267B">
        <w:tab/>
      </w:r>
    </w:p>
    <w:p w14:paraId="6B9EE08F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Dimensions of Access:</w:t>
      </w:r>
    </w:p>
    <w:p w14:paraId="4919CFE0" w14:textId="77777777" w:rsidR="0085267B" w:rsidRPr="0085267B" w:rsidRDefault="0085267B" w:rsidP="0085267B">
      <w:pPr>
        <w:numPr>
          <w:ilvl w:val="1"/>
          <w:numId w:val="1"/>
        </w:numPr>
        <w:rPr>
          <w:rFonts w:hint="eastAsia"/>
        </w:rPr>
      </w:pPr>
      <w:r w:rsidRPr="0085267B">
        <w:t>Availability</w:t>
      </w:r>
      <w:r w:rsidRPr="0085267B">
        <w:tab/>
      </w:r>
    </w:p>
    <w:p w14:paraId="7E489D03" w14:textId="77777777" w:rsidR="0085267B" w:rsidRPr="0085267B" w:rsidRDefault="0085267B" w:rsidP="0085267B">
      <w:pPr>
        <w:numPr>
          <w:ilvl w:val="1"/>
          <w:numId w:val="1"/>
        </w:numPr>
        <w:rPr>
          <w:rFonts w:hint="eastAsia"/>
        </w:rPr>
      </w:pPr>
      <w:r w:rsidRPr="0085267B">
        <w:t>Accessibility</w:t>
      </w:r>
      <w:r w:rsidRPr="0085267B">
        <w:tab/>
      </w:r>
    </w:p>
    <w:p w14:paraId="42BC77B9" w14:textId="77777777" w:rsidR="0085267B" w:rsidRPr="0085267B" w:rsidRDefault="0085267B" w:rsidP="0085267B">
      <w:pPr>
        <w:numPr>
          <w:ilvl w:val="1"/>
          <w:numId w:val="1"/>
        </w:numPr>
        <w:rPr>
          <w:rFonts w:hint="eastAsia"/>
        </w:rPr>
      </w:pPr>
      <w:r w:rsidRPr="0085267B">
        <w:t>Affordability</w:t>
      </w:r>
      <w:r w:rsidRPr="0085267B">
        <w:tab/>
      </w:r>
    </w:p>
    <w:p w14:paraId="5349C2F5" w14:textId="72FCA23F" w:rsidR="0085267B" w:rsidRPr="0085267B" w:rsidRDefault="00452FBA" w:rsidP="0085267B">
      <w:pPr>
        <w:numPr>
          <w:ilvl w:val="1"/>
          <w:numId w:val="1"/>
        </w:numPr>
        <w:rPr>
          <w:rFonts w:hint="eastAsia"/>
        </w:rPr>
      </w:pPr>
      <w:r w:rsidRPr="0085267B">
        <w:t>Accommodatio</w:t>
      </w:r>
      <w:r w:rsidRPr="0085267B">
        <w:rPr>
          <w:rFonts w:hint="eastAsia"/>
        </w:rPr>
        <w:t>n</w:t>
      </w:r>
      <w:r w:rsidR="0085267B" w:rsidRPr="0085267B">
        <w:tab/>
        <w:t> </w:t>
      </w:r>
    </w:p>
    <w:p w14:paraId="4FC9072C" w14:textId="77777777" w:rsidR="0085267B" w:rsidRPr="0085267B" w:rsidRDefault="0085267B" w:rsidP="0085267B">
      <w:pPr>
        <w:numPr>
          <w:ilvl w:val="1"/>
          <w:numId w:val="1"/>
        </w:numPr>
        <w:rPr>
          <w:rFonts w:hint="eastAsia"/>
        </w:rPr>
      </w:pPr>
      <w:r w:rsidRPr="0085267B">
        <w:t>Acceptability</w:t>
      </w:r>
      <w:r w:rsidRPr="0085267B">
        <w:tab/>
      </w:r>
    </w:p>
    <w:p w14:paraId="6E24F87A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Policies: </w:t>
      </w:r>
    </w:p>
    <w:p w14:paraId="1B5D43D4" w14:textId="77777777" w:rsidR="0085267B" w:rsidRPr="0085267B" w:rsidRDefault="0085267B" w:rsidP="0085267B">
      <w:pPr>
        <w:numPr>
          <w:ilvl w:val="1"/>
          <w:numId w:val="1"/>
        </w:numPr>
        <w:rPr>
          <w:rFonts w:hint="eastAsia"/>
        </w:rPr>
      </w:pPr>
      <w:r w:rsidRPr="0085267B">
        <w:t>Vape Free Spaces</w:t>
      </w:r>
    </w:p>
    <w:p w14:paraId="63FFD7E2" w14:textId="77777777" w:rsidR="0085267B" w:rsidRPr="0085267B" w:rsidRDefault="0085267B" w:rsidP="0085267B">
      <w:pPr>
        <w:numPr>
          <w:ilvl w:val="1"/>
          <w:numId w:val="1"/>
        </w:numPr>
        <w:rPr>
          <w:rFonts w:hint="eastAsia"/>
        </w:rPr>
      </w:pPr>
      <w:r w:rsidRPr="0085267B">
        <w:t>Licensing</w:t>
      </w:r>
    </w:p>
    <w:p w14:paraId="6909D7F5" w14:textId="77777777" w:rsidR="0085267B" w:rsidRPr="0085267B" w:rsidRDefault="0085267B" w:rsidP="0085267B">
      <w:pPr>
        <w:numPr>
          <w:ilvl w:val="1"/>
          <w:numId w:val="1"/>
        </w:numPr>
        <w:rPr>
          <w:rFonts w:hint="eastAsia"/>
        </w:rPr>
      </w:pPr>
      <w:r w:rsidRPr="0085267B">
        <w:t>Price </w:t>
      </w:r>
    </w:p>
    <w:p w14:paraId="39AED08F" w14:textId="77777777" w:rsidR="0085267B" w:rsidRPr="0085267B" w:rsidRDefault="0085267B" w:rsidP="0085267B">
      <w:pPr>
        <w:numPr>
          <w:ilvl w:val="1"/>
          <w:numId w:val="1"/>
        </w:numPr>
        <w:rPr>
          <w:rFonts w:hint="eastAsia"/>
        </w:rPr>
      </w:pPr>
      <w:r w:rsidRPr="0085267B">
        <w:t>Disposables Ban</w:t>
      </w:r>
    </w:p>
    <w:p w14:paraId="0283CFC6" w14:textId="77777777" w:rsidR="0085267B" w:rsidRPr="0085267B" w:rsidRDefault="0085267B" w:rsidP="0085267B">
      <w:pPr>
        <w:numPr>
          <w:ilvl w:val="1"/>
          <w:numId w:val="1"/>
        </w:numPr>
        <w:rPr>
          <w:rFonts w:hint="eastAsia"/>
        </w:rPr>
      </w:pPr>
      <w:r w:rsidRPr="0085267B">
        <w:t>Promotion</w:t>
      </w:r>
    </w:p>
    <w:p w14:paraId="15C69FE5" w14:textId="77777777" w:rsidR="0085267B" w:rsidRPr="0085267B" w:rsidRDefault="0085267B" w:rsidP="0085267B">
      <w:pPr>
        <w:numPr>
          <w:ilvl w:val="1"/>
          <w:numId w:val="1"/>
        </w:numPr>
        <w:rPr>
          <w:rFonts w:hint="eastAsia"/>
        </w:rPr>
      </w:pPr>
      <w:r w:rsidRPr="0085267B">
        <w:t>Age of Sale</w:t>
      </w:r>
    </w:p>
    <w:p w14:paraId="7FF0DA2C" w14:textId="77777777" w:rsidR="0085267B" w:rsidRPr="0085267B" w:rsidRDefault="0085267B" w:rsidP="0085267B">
      <w:pPr>
        <w:numPr>
          <w:ilvl w:val="0"/>
          <w:numId w:val="1"/>
        </w:numPr>
        <w:rPr>
          <w:rFonts w:hint="eastAsia"/>
        </w:rPr>
      </w:pPr>
      <w:r w:rsidRPr="0085267B">
        <w:t>Limitations</w:t>
      </w:r>
      <w:r w:rsidRPr="0085267B">
        <w:tab/>
      </w:r>
    </w:p>
    <w:p w14:paraId="2C983D6A" w14:textId="0D19ACD2" w:rsidR="0085267B" w:rsidRDefault="0085267B" w:rsidP="003715D9">
      <w:pPr>
        <w:numPr>
          <w:ilvl w:val="0"/>
          <w:numId w:val="1"/>
        </w:numPr>
        <w:rPr>
          <w:rFonts w:hint="eastAsia"/>
        </w:rPr>
      </w:pPr>
      <w:r w:rsidRPr="0085267B">
        <w:t>Author Comments</w:t>
      </w:r>
    </w:p>
    <w:sectPr w:rsidR="0085267B" w:rsidSect="00C00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8553B"/>
    <w:multiLevelType w:val="multilevel"/>
    <w:tmpl w:val="0AB87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2344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3D1"/>
    <w:rsid w:val="003715D9"/>
    <w:rsid w:val="00452FBA"/>
    <w:rsid w:val="006E6932"/>
    <w:rsid w:val="0085267B"/>
    <w:rsid w:val="008F79A3"/>
    <w:rsid w:val="00904420"/>
    <w:rsid w:val="00AD34F1"/>
    <w:rsid w:val="00C005C0"/>
    <w:rsid w:val="00C204C4"/>
    <w:rsid w:val="00C6490E"/>
    <w:rsid w:val="00C90A47"/>
    <w:rsid w:val="00CC63D1"/>
    <w:rsid w:val="00EC0125"/>
    <w:rsid w:val="00ED4CDA"/>
    <w:rsid w:val="00FA2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F471A"/>
  <w15:chartTrackingRefBased/>
  <w15:docId w15:val="{AE1AB3EE-EF3C-4046-A886-5B33C21D8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3D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3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3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3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3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3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3D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3D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3D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3D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3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3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3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3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3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3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3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3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3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3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6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3D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63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3D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C63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3D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C63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3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3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3D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C6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3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3D1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005C0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6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F1EE41-A9DF-421E-9852-94740342B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Lewis</dc:creator>
  <cp:keywords/>
  <dc:description/>
  <cp:lastModifiedBy>Calum Lewis</cp:lastModifiedBy>
  <cp:revision>3</cp:revision>
  <dcterms:created xsi:type="dcterms:W3CDTF">2026-02-10T10:29:00Z</dcterms:created>
  <dcterms:modified xsi:type="dcterms:W3CDTF">2026-02-10T12:02:00Z</dcterms:modified>
</cp:coreProperties>
</file>